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sldx" ContentType="application/vnd.openxmlformats-officedocument.presentationml.slide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35D64" w14:textId="3D9BD7E3" w:rsidR="00174EC6" w:rsidRDefault="00174EC6" w:rsidP="006B171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174EC6"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8571540" wp14:editId="78F1C202">
                <wp:simplePos x="0" y="0"/>
                <wp:positionH relativeFrom="margin">
                  <wp:posOffset>532765</wp:posOffset>
                </wp:positionH>
                <wp:positionV relativeFrom="paragraph">
                  <wp:posOffset>189230</wp:posOffset>
                </wp:positionV>
                <wp:extent cx="5921375" cy="2396490"/>
                <wp:effectExtent l="0" t="0" r="22225" b="228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1375" cy="2396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7BA434" w14:textId="41C7F840" w:rsidR="00174EC6" w:rsidRDefault="00174EC6">
                            <w:r>
                              <w:object w:dxaOrig="9580" w:dyaOrig="5402" w14:anchorId="79717C85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6" type="#_x0000_t75" style="width:341.05pt;height:212.55pt">
                                  <v:imagedata r:id="rId4" o:title="" croptop="4953f" cropbottom="6064f" cropleft="6345f" cropright="9826f"/>
                                </v:shape>
                                <o:OLEObject Type="Embed" ProgID="PowerPoint.Slide.12" ShapeID="_x0000_i1026" DrawAspect="Content" ObjectID="_1711464452" r:id="rId5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57154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.95pt;margin-top:14.9pt;width:466.25pt;height:188.7pt;z-index:251659264;visibility:visible;mso-wrap-style:non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">
                <v:textbox style="mso-fit-shape-to-text:t">
                  <w:txbxContent>
                    <w:p w14:paraId="347BA434" w14:textId="41C7F840" w:rsidR="00174EC6" w:rsidRDefault="00174EC6">
                      <w:r>
                        <w:object w:dxaOrig="9580" w:dyaOrig="5402" w14:anchorId="79717C85">
                          <v:shape id="_x0000_i1026" type="#_x0000_t75" style="width:341.05pt;height:212.55pt">
                            <v:imagedata r:id="rId4" o:title="" croptop="4953f" cropbottom="6064f" cropleft="6345f" cropright="9826f"/>
                          </v:shape>
                          <o:OLEObject Type="Embed" ProgID="PowerPoint.Slide.12" ShapeID="_x0000_i1026" DrawAspect="Content" ObjectID="_1711464452" r:id="rId6"/>
                        </w:objec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5C35B22" w14:textId="74AF26F2" w:rsidR="00174EC6" w:rsidRDefault="00174EC6" w:rsidP="006B171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</w:p>
    <w:p w14:paraId="236ABFB5" w14:textId="77777777" w:rsidR="00174EC6" w:rsidRDefault="00174EC6" w:rsidP="006B171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</w:p>
    <w:p w14:paraId="01561FBD" w14:textId="77777777" w:rsidR="00174EC6" w:rsidRDefault="00174EC6" w:rsidP="006B171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</w:p>
    <w:p w14:paraId="51983E50" w14:textId="77777777" w:rsidR="00174EC6" w:rsidRDefault="00174EC6" w:rsidP="006B171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</w:p>
    <w:p w14:paraId="598D2F81" w14:textId="77777777" w:rsidR="00174EC6" w:rsidRDefault="00174EC6" w:rsidP="006B171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</w:p>
    <w:p w14:paraId="5C4744E2" w14:textId="77777777" w:rsidR="00174EC6" w:rsidRDefault="00174EC6" w:rsidP="006B171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</w:p>
    <w:p w14:paraId="3BE85B45" w14:textId="77777777" w:rsidR="00174EC6" w:rsidRDefault="00174EC6" w:rsidP="006B171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</w:p>
    <w:p w14:paraId="5B6C0F32" w14:textId="77777777" w:rsidR="00174EC6" w:rsidRDefault="00174EC6" w:rsidP="006B171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</w:p>
    <w:p w14:paraId="3917D842" w14:textId="77777777" w:rsidR="00174EC6" w:rsidRDefault="00174EC6" w:rsidP="006B171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</w:p>
    <w:p w14:paraId="458E64C9" w14:textId="53E905C4" w:rsidR="00990B2B" w:rsidRPr="00990B2B" w:rsidRDefault="00914C59" w:rsidP="006B171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990B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S1</w:t>
      </w:r>
      <w:r w:rsidR="00C356C6" w:rsidRPr="00C356C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C356C6" w:rsidRPr="00990B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Fig</w:t>
      </w:r>
      <w:r w:rsidRPr="00990B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.</w:t>
      </w:r>
      <w:r w:rsidRPr="00990B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Quantitative data generated by densitometry analysis shows the expression of protein levels in K562 cells of </w:t>
      </w:r>
      <w:r w:rsidRPr="00990B2B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A)</w:t>
      </w:r>
      <w:r w:rsidRPr="00990B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990B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HbF</w:t>
      </w:r>
      <w:proofErr w:type="spellEnd"/>
      <w:r w:rsidRPr="00990B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normalized to tubulin, </w:t>
      </w:r>
      <w:r w:rsidRPr="00990B2B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B) </w:t>
      </w:r>
      <w:r w:rsidRPr="00990B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p-eIF2</w:t>
      </w:r>
      <w:r w:rsidRPr="00990B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sym w:font="Symbol" w:char="F061"/>
      </w:r>
      <w:r w:rsidRPr="00990B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normalized to total eIF2</w:t>
      </w:r>
      <w:r w:rsidRPr="00990B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sym w:font="Symbol" w:char="F061"/>
      </w:r>
      <w:r w:rsidRPr="00990B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, and </w:t>
      </w:r>
      <w:r w:rsidRPr="00990B2B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C)</w:t>
      </w:r>
      <w:r w:rsidRPr="00990B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TF4 normalized to tubulin. </w:t>
      </w:r>
      <w:r w:rsidRPr="00990B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6B171E" w:rsidRPr="00990B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D</w:t>
      </w:r>
      <w:r w:rsidR="00C40CA5" w:rsidRPr="00990B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) Shown in the bar graph is quantified </w:t>
      </w:r>
      <w:r w:rsidR="00C40CA5" w:rsidRPr="00990B2B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GB"/>
        </w:rPr>
        <w:t>γ-globin/GAPDH</w:t>
      </w:r>
      <w:r w:rsidR="00C40CA5" w:rsidRPr="00990B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mRNA data generated by RT-qPCR for each treatment conditions after 6-hour incubation</w:t>
      </w:r>
      <w:r w:rsidR="006B171E" w:rsidRPr="00990B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nd </w:t>
      </w:r>
      <w:r w:rsidR="006B171E" w:rsidRPr="00990B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E)</w:t>
      </w:r>
      <w:r w:rsidR="00C40CA5" w:rsidRPr="00990B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fter 24-hour incubation</w:t>
      </w:r>
      <w:r w:rsidR="00C40CA5" w:rsidRPr="00990B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. </w:t>
      </w:r>
      <w:r w:rsidR="006B171E" w:rsidRPr="00990B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F</w:t>
      </w:r>
      <w:r w:rsidR="00C40CA5" w:rsidRPr="00990B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)</w:t>
      </w:r>
      <w:r w:rsidR="00C40CA5" w:rsidRPr="00990B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Western blot analysis determined </w:t>
      </w:r>
      <w:proofErr w:type="spellStart"/>
      <w:r w:rsidR="00C40CA5" w:rsidRPr="00990B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HbF</w:t>
      </w:r>
      <w:proofErr w:type="spellEnd"/>
      <w:r w:rsidR="00C40CA5" w:rsidRPr="00990B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levels compared with tubulin as the internal loading control after 6 and 24-hour treatments. </w:t>
      </w:r>
      <w:r w:rsidR="006B171E" w:rsidRPr="00990B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G</w:t>
      </w:r>
      <w:r w:rsidR="00C40CA5" w:rsidRPr="00990B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) Quantitative data generated by densitometry analysis shows the expression levels </w:t>
      </w:r>
      <w:proofErr w:type="spellStart"/>
      <w:r w:rsidR="00C40CA5" w:rsidRPr="00990B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HbF</w:t>
      </w:r>
      <w:proofErr w:type="spellEnd"/>
      <w:r w:rsidR="00C40CA5" w:rsidRPr="00990B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compared to tubulin. </w:t>
      </w:r>
    </w:p>
    <w:p w14:paraId="33A4DFA2" w14:textId="084A7CB1" w:rsidR="006B171E" w:rsidRPr="00990B2B" w:rsidRDefault="006B171E" w:rsidP="006B171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7D18B6F3" w14:textId="3EBCDA8A" w:rsidR="00DC59AA" w:rsidRDefault="00DC59AA" w:rsidP="007931D1">
      <w:pPr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</w:p>
    <w:sectPr w:rsidR="00DC5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4403"/>
    <w:rsid w:val="000A3B8E"/>
    <w:rsid w:val="000B18E2"/>
    <w:rsid w:val="000B31E9"/>
    <w:rsid w:val="000C091B"/>
    <w:rsid w:val="00113DD8"/>
    <w:rsid w:val="00174EC6"/>
    <w:rsid w:val="001E1CC9"/>
    <w:rsid w:val="00213E77"/>
    <w:rsid w:val="00221B52"/>
    <w:rsid w:val="00294807"/>
    <w:rsid w:val="002E150B"/>
    <w:rsid w:val="00345478"/>
    <w:rsid w:val="004F443C"/>
    <w:rsid w:val="005128E9"/>
    <w:rsid w:val="005A1E03"/>
    <w:rsid w:val="006A6D17"/>
    <w:rsid w:val="006B171E"/>
    <w:rsid w:val="006F4B80"/>
    <w:rsid w:val="007931D1"/>
    <w:rsid w:val="007E5325"/>
    <w:rsid w:val="00821AFD"/>
    <w:rsid w:val="00831CA3"/>
    <w:rsid w:val="0088289E"/>
    <w:rsid w:val="008B5BCB"/>
    <w:rsid w:val="008D3AE6"/>
    <w:rsid w:val="00914C59"/>
    <w:rsid w:val="00990B2B"/>
    <w:rsid w:val="009E1B52"/>
    <w:rsid w:val="00A23FB2"/>
    <w:rsid w:val="00B250C1"/>
    <w:rsid w:val="00B5387A"/>
    <w:rsid w:val="00BC6B69"/>
    <w:rsid w:val="00C0450D"/>
    <w:rsid w:val="00C356C6"/>
    <w:rsid w:val="00C40CA5"/>
    <w:rsid w:val="00CD7DEF"/>
    <w:rsid w:val="00D63AB8"/>
    <w:rsid w:val="00DC59AA"/>
    <w:rsid w:val="00ED5DF1"/>
    <w:rsid w:val="00F271DA"/>
    <w:rsid w:val="00FE4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</o:shapelayout>
  </w:shapeDefaults>
  <w:decimalSymbol w:val="."/>
  <w:listSeparator w:val=","/>
  <w14:docId w14:val="2BA7FAB2"/>
  <w15:chartTrackingRefBased/>
  <w15:docId w15:val="{00E4F1C5-836E-4B42-940A-91DD5FC21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E4403"/>
    <w:pPr>
      <w:spacing w:after="200"/>
    </w:pPr>
    <w:rPr>
      <w:rFonts w:ascii="Arial" w:hAnsi="Arial" w:cs="Arial"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4403"/>
    <w:rPr>
      <w:rFonts w:ascii="Arial" w:hAnsi="Arial" w:cs="Arial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E4403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21B52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0C09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package" Target="embeddings/Microsoft_PowerPoint_Slide1.sldx"/><Relationship Id="rId5" Type="http://schemas.openxmlformats.org/officeDocument/2006/relationships/package" Target="embeddings/Microsoft_PowerPoint_Slide.sl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ce, Betty S.</cp:lastModifiedBy>
  <cp:revision>2</cp:revision>
  <dcterms:created xsi:type="dcterms:W3CDTF">2022-04-14T22:00:00Z</dcterms:created>
  <dcterms:modified xsi:type="dcterms:W3CDTF">2022-04-14T22:00:00Z</dcterms:modified>
</cp:coreProperties>
</file>